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page" w:tblpX="888" w:tblpY="-1423"/>
        <w:tblW w:w="15021" w:type="dxa"/>
        <w:tblLook w:val="04A0" w:firstRow="1" w:lastRow="0" w:firstColumn="1" w:lastColumn="0" w:noHBand="0" w:noVBand="1"/>
      </w:tblPr>
      <w:tblGrid>
        <w:gridCol w:w="1739"/>
        <w:gridCol w:w="6483"/>
        <w:gridCol w:w="6799"/>
      </w:tblGrid>
      <w:tr w:rsidR="00E44C49" w:rsidRPr="00702407" w14:paraId="19074315" w14:textId="77777777" w:rsidTr="00382AC8">
        <w:trPr>
          <w:trHeight w:val="842"/>
        </w:trPr>
        <w:tc>
          <w:tcPr>
            <w:tcW w:w="15021" w:type="dxa"/>
            <w:gridSpan w:val="3"/>
            <w:tcBorders>
              <w:left w:val="nil"/>
              <w:right w:val="nil"/>
            </w:tcBorders>
          </w:tcPr>
          <w:p w14:paraId="07BA0A5C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  <w:p w14:paraId="072C1BFB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  <w:p w14:paraId="423A1445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ppendix 1: Original</w:t>
            </w:r>
            <w:r w:rsidR="00EE5A47"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(translated)</w:t>
            </w: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E5A47"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and recoded </w:t>
            </w: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questions in the questionnaire </w:t>
            </w:r>
          </w:p>
          <w:p w14:paraId="49287BB9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  <w:p w14:paraId="311F4E30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44C49" w:rsidRPr="00F31F43" w14:paraId="0CAB40F6" w14:textId="77777777" w:rsidTr="00382AC8">
        <w:trPr>
          <w:trHeight w:val="274"/>
        </w:trPr>
        <w:tc>
          <w:tcPr>
            <w:tcW w:w="1739" w:type="dxa"/>
          </w:tcPr>
          <w:p w14:paraId="46A54695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483" w:type="dxa"/>
          </w:tcPr>
          <w:p w14:paraId="4D91A6AF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Original question </w:t>
            </w:r>
          </w:p>
        </w:tc>
        <w:tc>
          <w:tcPr>
            <w:tcW w:w="6799" w:type="dxa"/>
          </w:tcPr>
          <w:p w14:paraId="67B45845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Recoded </w:t>
            </w:r>
          </w:p>
        </w:tc>
      </w:tr>
      <w:tr w:rsidR="00E44C49" w:rsidRPr="00702407" w14:paraId="33F83ACE" w14:textId="77777777" w:rsidTr="00382AC8">
        <w:trPr>
          <w:trHeight w:val="978"/>
        </w:trPr>
        <w:tc>
          <w:tcPr>
            <w:tcW w:w="1739" w:type="dxa"/>
          </w:tcPr>
          <w:p w14:paraId="20E7D471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6483" w:type="dxa"/>
          </w:tcPr>
          <w:p w14:paraId="78CDB9EE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What is your gender?</w:t>
            </w:r>
          </w:p>
          <w:p w14:paraId="0762D939" w14:textId="77777777" w:rsidR="00E44C49" w:rsidRPr="00F31F43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ale </w:t>
            </w:r>
          </w:p>
          <w:p w14:paraId="763419A0" w14:textId="77777777" w:rsidR="00E44C49" w:rsidRPr="00F31F43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emale</w:t>
            </w:r>
          </w:p>
          <w:p w14:paraId="47C7F8A0" w14:textId="77777777" w:rsidR="00E44C49" w:rsidRPr="00F31F43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ther</w:t>
            </w:r>
          </w:p>
          <w:p w14:paraId="5D99E25F" w14:textId="77777777" w:rsidR="00E44C49" w:rsidRPr="00F31F43" w:rsidRDefault="00E44C49" w:rsidP="00382AC8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would rather not say</w:t>
            </w:r>
          </w:p>
        </w:tc>
        <w:tc>
          <w:tcPr>
            <w:tcW w:w="6799" w:type="dxa"/>
          </w:tcPr>
          <w:p w14:paraId="738E44F4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E44C49" w:rsidRPr="00702407" w14:paraId="79D01062" w14:textId="77777777" w:rsidTr="00382AC8">
        <w:trPr>
          <w:trHeight w:val="988"/>
        </w:trPr>
        <w:tc>
          <w:tcPr>
            <w:tcW w:w="1739" w:type="dxa"/>
          </w:tcPr>
          <w:p w14:paraId="54F4B58B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6483" w:type="dxa"/>
          </w:tcPr>
          <w:p w14:paraId="4AE584FD" w14:textId="77777777" w:rsidR="00E44C49" w:rsidRPr="00F31F43" w:rsidRDefault="00E44C49" w:rsidP="00382AC8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What is your age?</w:t>
            </w:r>
          </w:p>
          <w:p w14:paraId="622BC289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</w:tcPr>
          <w:p w14:paraId="43D2FFCD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ategorized</w:t>
            </w:r>
          </w:p>
          <w:p w14:paraId="10AC22E2" w14:textId="77777777" w:rsidR="00E44C49" w:rsidRPr="00F31F43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18"/>
                <w:szCs w:val="18"/>
                <w:lang w:val="en-US"/>
              </w:rPr>
            </w:pPr>
            <w:r w:rsidRPr="00F31F43">
              <w:rPr>
                <w:rFonts w:ascii="Cambria Math" w:hAnsi="Cambria Math" w:cs="Cambria Math"/>
                <w:i/>
                <w:color w:val="000000"/>
                <w:sz w:val="18"/>
                <w:szCs w:val="18"/>
                <w:shd w:val="clear" w:color="auto" w:fill="FFFCF0"/>
              </w:rPr>
              <w:t>⩽</w:t>
            </w:r>
            <w:r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35 years </w:t>
            </w:r>
          </w:p>
          <w:p w14:paraId="36C2EF8D" w14:textId="77777777" w:rsidR="00E44C49" w:rsidRPr="00F31F43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36-45 years </w:t>
            </w:r>
          </w:p>
          <w:p w14:paraId="6F6CB795" w14:textId="77777777" w:rsidR="00E44C49" w:rsidRPr="00F31F43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 xml:space="preserve">46-60 years </w:t>
            </w:r>
          </w:p>
          <w:p w14:paraId="38CBB448" w14:textId="77777777" w:rsidR="00E44C49" w:rsidRPr="00F31F43" w:rsidRDefault="00E44C49" w:rsidP="00382AC8">
            <w:pPr>
              <w:pStyle w:val="Lijstalinea"/>
              <w:spacing w:line="276" w:lineRule="auto"/>
              <w:ind w:left="360"/>
              <w:jc w:val="both"/>
              <w:rPr>
                <w:rFonts w:asciiTheme="majorHAnsi" w:hAnsiTheme="majorHAnsi" w:cstheme="majorHAnsi"/>
                <w:b/>
                <w:bCs/>
                <w:i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r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&gt;60 years</w:t>
            </w:r>
          </w:p>
        </w:tc>
      </w:tr>
      <w:tr w:rsidR="00E44C49" w:rsidRPr="00702407" w14:paraId="751C379A" w14:textId="77777777" w:rsidTr="00382AC8">
        <w:trPr>
          <w:trHeight w:val="978"/>
        </w:trPr>
        <w:tc>
          <w:tcPr>
            <w:tcW w:w="1739" w:type="dxa"/>
          </w:tcPr>
          <w:p w14:paraId="3E1184D3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Profession</w:t>
            </w:r>
          </w:p>
        </w:tc>
        <w:tc>
          <w:tcPr>
            <w:tcW w:w="6483" w:type="dxa"/>
          </w:tcPr>
          <w:p w14:paraId="41216AFE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A127208" w14:textId="77777777" w:rsidR="00E44C49" w:rsidRPr="00F31F43" w:rsidRDefault="00E44C49" w:rsidP="00382AC8">
            <w:pPr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>In what role were you caring for patients?</w:t>
            </w:r>
          </w:p>
          <w:p w14:paraId="70AD7BFD" w14:textId="77777777" w:rsidR="00E44C49" w:rsidRPr="00F31F43" w:rsidRDefault="00E44C49" w:rsidP="00382AC8">
            <w:pPr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  <w:p w14:paraId="4A7A8601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456941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ursing assistant</w:t>
            </w:r>
          </w:p>
          <w:p w14:paraId="5973C02F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437638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urse </w:t>
            </w:r>
          </w:p>
          <w:p w14:paraId="48A0B386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43064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hysician assistant</w:t>
            </w:r>
          </w:p>
          <w:p w14:paraId="5813FD76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892003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General practitioner  </w:t>
            </w:r>
          </w:p>
          <w:p w14:paraId="11EF7348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0173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Elderly care physician </w:t>
            </w:r>
          </w:p>
          <w:p w14:paraId="2A265BB6" w14:textId="77777777" w:rsidR="00E44C49" w:rsidRPr="00F31F43" w:rsidRDefault="00702407" w:rsidP="00382AC8">
            <w:pPr>
              <w:spacing w:before="120" w:after="120" w:line="264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18"/>
                  <w:szCs w:val="18"/>
                  <w:lang w:val="en-US"/>
                </w:rPr>
                <w:id w:val="169103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ther medical specialty, namely:</w:t>
            </w:r>
          </w:p>
          <w:p w14:paraId="1C9924B2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___________________________________</w:t>
            </w:r>
          </w:p>
          <w:p w14:paraId="3A217065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18"/>
                  <w:szCs w:val="18"/>
                  <w:lang w:val="en-US"/>
                </w:rPr>
                <w:id w:val="1742833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ther care professional, namely:</w:t>
            </w:r>
          </w:p>
          <w:p w14:paraId="2FE1A138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__________________________________</w:t>
            </w:r>
          </w:p>
          <w:p w14:paraId="7DF2A29A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054F62A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eastAsia="MS Gothic" w:hAnsiTheme="majorHAnsi" w:cstheme="majorHAnsi"/>
                  <w:sz w:val="18"/>
                  <w:szCs w:val="18"/>
                  <w:lang w:val="en-US"/>
                </w:rPr>
                <w:id w:val="636379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Volunteer</w:t>
            </w:r>
          </w:p>
          <w:p w14:paraId="36748BCA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</w:tcPr>
          <w:p w14:paraId="302398C1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ategorized</w:t>
            </w:r>
          </w:p>
          <w:p w14:paraId="60A7EBD1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Nurse</w:t>
            </w:r>
          </w:p>
          <w:p w14:paraId="250EAA9C" w14:textId="3FEF7107" w:rsidR="00E44C49" w:rsidRPr="00F31F43" w:rsidRDefault="00EA1B05" w:rsidP="00382AC8">
            <w:pPr>
              <w:pStyle w:val="SulaSingleChoiceOption"/>
              <w:numPr>
                <w:ilvl w:val="0"/>
                <w:numId w:val="0"/>
              </w:numPr>
              <w:spacing w:line="276" w:lineRule="auto"/>
              <w:ind w:left="720"/>
              <w:rPr>
                <w:rFonts w:asciiTheme="majorHAnsi" w:hAnsiTheme="majorHAnsi" w:cstheme="majorHAnsi"/>
                <w:i/>
                <w:szCs w:val="18"/>
              </w:rPr>
            </w:pPr>
            <w:r w:rsidRPr="00F31F43">
              <w:rPr>
                <w:rFonts w:asciiTheme="majorHAnsi" w:hAnsiTheme="majorHAnsi" w:cstheme="majorHAnsi"/>
                <w:i/>
                <w:szCs w:val="18"/>
              </w:rPr>
              <w:t>Nurse aides</w:t>
            </w:r>
            <w:r w:rsidR="00E44C49" w:rsidRPr="00F31F43">
              <w:rPr>
                <w:rFonts w:asciiTheme="majorHAnsi" w:hAnsiTheme="majorHAnsi" w:cstheme="majorHAnsi"/>
                <w:i/>
                <w:szCs w:val="18"/>
              </w:rPr>
              <w:t>, nurse, physician assistant</w:t>
            </w:r>
          </w:p>
          <w:p w14:paraId="3EB3FBE9" w14:textId="77777777" w:rsidR="00E44C49" w:rsidRPr="00F31F43" w:rsidRDefault="00E44C49" w:rsidP="00382AC8">
            <w:pPr>
              <w:pStyle w:val="SulaSingleChoiceOption"/>
              <w:tabs>
                <w:tab w:val="clear" w:pos="360"/>
              </w:tabs>
              <w:ind w:hanging="360"/>
              <w:rPr>
                <w:rFonts w:asciiTheme="majorHAnsi" w:hAnsiTheme="majorHAnsi" w:cstheme="majorHAnsi"/>
                <w:szCs w:val="18"/>
              </w:rPr>
            </w:pPr>
            <w:r w:rsidRPr="00F31F43">
              <w:rPr>
                <w:rFonts w:asciiTheme="majorHAnsi" w:hAnsiTheme="majorHAnsi" w:cstheme="majorHAnsi"/>
                <w:szCs w:val="18"/>
              </w:rPr>
              <w:t>Physician</w:t>
            </w:r>
            <w:r w:rsidRPr="00F31F43">
              <w:rPr>
                <w:rFonts w:asciiTheme="majorHAnsi" w:hAnsiTheme="majorHAnsi" w:cstheme="majorHAnsi"/>
                <w:szCs w:val="18"/>
              </w:rPr>
              <w:br/>
              <w:t xml:space="preserve"> </w:t>
            </w:r>
            <w:r w:rsidRPr="00F31F43">
              <w:rPr>
                <w:rFonts w:asciiTheme="majorHAnsi" w:hAnsiTheme="majorHAnsi" w:cstheme="majorHAnsi"/>
                <w:i/>
                <w:szCs w:val="18"/>
              </w:rPr>
              <w:t>General practitioner, elderly care physician, physician with a different specialism</w:t>
            </w:r>
          </w:p>
          <w:p w14:paraId="19D4004D" w14:textId="77777777" w:rsidR="00E44C49" w:rsidRPr="00F31F43" w:rsidRDefault="00E44C49" w:rsidP="00382AC8">
            <w:pPr>
              <w:pStyle w:val="SulaSingleChoiceOption"/>
              <w:tabs>
                <w:tab w:val="clear" w:pos="360"/>
              </w:tabs>
              <w:spacing w:line="276" w:lineRule="auto"/>
              <w:ind w:hanging="360"/>
              <w:rPr>
                <w:rFonts w:asciiTheme="majorHAnsi" w:hAnsiTheme="majorHAnsi" w:cstheme="majorHAnsi"/>
                <w:szCs w:val="18"/>
              </w:rPr>
            </w:pPr>
            <w:r w:rsidRPr="00F31F43">
              <w:rPr>
                <w:rFonts w:asciiTheme="majorHAnsi" w:hAnsiTheme="majorHAnsi" w:cstheme="majorHAnsi"/>
                <w:szCs w:val="18"/>
              </w:rPr>
              <w:t>Other</w:t>
            </w:r>
            <w:r w:rsidRPr="00F31F43">
              <w:rPr>
                <w:rFonts w:asciiTheme="majorHAnsi" w:hAnsiTheme="majorHAnsi" w:cstheme="majorHAnsi"/>
                <w:szCs w:val="18"/>
              </w:rPr>
              <w:br/>
              <w:t xml:space="preserve"> </w:t>
            </w:r>
            <w:r w:rsidRPr="00F31F43">
              <w:rPr>
                <w:rFonts w:asciiTheme="majorHAnsi" w:hAnsiTheme="majorHAnsi" w:cstheme="majorHAnsi"/>
                <w:i/>
                <w:szCs w:val="18"/>
              </w:rPr>
              <w:t>Other healthcare professional, volunteer</w:t>
            </w:r>
          </w:p>
        </w:tc>
      </w:tr>
      <w:tr w:rsidR="00E44C49" w:rsidRPr="00F31F43" w14:paraId="750A196B" w14:textId="77777777" w:rsidTr="00382AC8">
        <w:trPr>
          <w:trHeight w:val="978"/>
        </w:trPr>
        <w:tc>
          <w:tcPr>
            <w:tcW w:w="1739" w:type="dxa"/>
          </w:tcPr>
          <w:p w14:paraId="568E0089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etting</w:t>
            </w:r>
          </w:p>
        </w:tc>
        <w:tc>
          <w:tcPr>
            <w:tcW w:w="6483" w:type="dxa"/>
          </w:tcPr>
          <w:p w14:paraId="20B76FB3" w14:textId="77777777" w:rsidR="00E44C49" w:rsidRPr="00F31F43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color w:val="000000" w:themeColor="text1"/>
                <w:sz w:val="18"/>
                <w:szCs w:val="18"/>
                <w:lang w:val="en-US"/>
              </w:rPr>
              <w:t>In which setting did you provide care?</w:t>
            </w:r>
          </w:p>
          <w:p w14:paraId="3844D708" w14:textId="77777777" w:rsidR="00E44C49" w:rsidRPr="00F31F43" w:rsidRDefault="00E44C49" w:rsidP="00382AC8">
            <w:pPr>
              <w:ind w:left="360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</w:pPr>
          </w:p>
          <w:p w14:paraId="43FA1FCE" w14:textId="77777777" w:rsidR="00E44C49" w:rsidRPr="00F31F43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color w:val="000000" w:themeColor="text1"/>
                <w:sz w:val="18"/>
                <w:szCs w:val="18"/>
                <w:lang w:val="en-US"/>
              </w:rPr>
              <w:t>(more than one answer possible)</w:t>
            </w:r>
          </w:p>
          <w:p w14:paraId="6DA2E9C4" w14:textId="77777777" w:rsidR="00E44C49" w:rsidRPr="00F31F43" w:rsidRDefault="00E44C49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DEEEC6E" w14:textId="77777777" w:rsidR="00E44C49" w:rsidRPr="00F31F43" w:rsidRDefault="00702407" w:rsidP="00382AC8">
            <w:pPr>
              <w:tabs>
                <w:tab w:val="center" w:pos="2858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666398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home / community </w:t>
            </w:r>
          </w:p>
          <w:p w14:paraId="71F104E9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605948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a hospital </w:t>
            </w:r>
          </w:p>
          <w:p w14:paraId="46564D63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29942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an ICU </w:t>
            </w:r>
          </w:p>
          <w:p w14:paraId="77E3BAC9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185201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a ward for Corona patients (no ICU)</w:t>
            </w:r>
          </w:p>
          <w:p w14:paraId="76819977" w14:textId="77777777" w:rsidR="00E44C49" w:rsidRPr="00F31F43" w:rsidRDefault="00E44C49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98992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t another ward</w:t>
            </w:r>
          </w:p>
          <w:p w14:paraId="64E97286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2033302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a care home / nursing home </w:t>
            </w:r>
          </w:p>
          <w:p w14:paraId="6ADB681A" w14:textId="77777777" w:rsidR="00E44C49" w:rsidRPr="00F31F43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481224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t a ward for Corona patients  </w:t>
            </w:r>
          </w:p>
          <w:p w14:paraId="7E359D16" w14:textId="77777777" w:rsidR="00E44C49" w:rsidRPr="00F31F43" w:rsidRDefault="00E44C49" w:rsidP="00382AC8">
            <w:pPr>
              <w:tabs>
                <w:tab w:val="left" w:pos="708"/>
                <w:tab w:val="left" w:pos="1527"/>
              </w:tabs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ab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230115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t another ward </w:t>
            </w:r>
          </w:p>
          <w:p w14:paraId="69D847B5" w14:textId="77777777" w:rsidR="00E44C49" w:rsidRPr="00F31F43" w:rsidRDefault="00702407" w:rsidP="00382AC8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040507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n a hospice facility (not specifically for Corona patients)</w:t>
            </w:r>
          </w:p>
          <w:p w14:paraId="2943C831" w14:textId="77777777" w:rsidR="00E44C49" w:rsidRPr="00F31F43" w:rsidRDefault="00702407" w:rsidP="00382AC8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74594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44C49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E44C49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Other (please specify): _______________________________</w:t>
            </w:r>
          </w:p>
        </w:tc>
        <w:tc>
          <w:tcPr>
            <w:tcW w:w="6799" w:type="dxa"/>
          </w:tcPr>
          <w:p w14:paraId="2863C6AF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6C9FAF9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Categorized</w:t>
            </w:r>
          </w:p>
          <w:p w14:paraId="5DADDC4D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Home</w:t>
            </w:r>
          </w:p>
          <w:p w14:paraId="71E95880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t home/community</w:t>
            </w:r>
          </w:p>
          <w:p w14:paraId="1FF5213C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Hospital</w:t>
            </w:r>
            <w:proofErr w:type="spellEnd"/>
          </w:p>
          <w:p w14:paraId="1A08C2A8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n a hospital (ICU/at ward for COVID patients, at another ward)</w:t>
            </w:r>
          </w:p>
          <w:p w14:paraId="5D2061EC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n a care home / nursing home</w:t>
            </w:r>
          </w:p>
          <w:p w14:paraId="3E599218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(At a ward for COVID patients, at another ward)</w:t>
            </w:r>
          </w:p>
          <w:p w14:paraId="0D468A20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Hospice facility</w:t>
            </w:r>
          </w:p>
          <w:p w14:paraId="662D9436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For COVID patients, not for COVID patients</w:t>
            </w:r>
          </w:p>
          <w:p w14:paraId="7D9BCA5C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  <w:proofErr w:type="spellEnd"/>
          </w:p>
          <w:p w14:paraId="5CAF1718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18"/>
                <w:szCs w:val="18"/>
              </w:rPr>
            </w:pPr>
            <w:proofErr w:type="spellStart"/>
            <w:r w:rsidRPr="00F31F43">
              <w:rPr>
                <w:rFonts w:asciiTheme="majorHAnsi" w:hAnsiTheme="majorHAnsi" w:cstheme="majorHAnsi"/>
                <w:i/>
                <w:sz w:val="18"/>
                <w:szCs w:val="18"/>
              </w:rPr>
              <w:t>Other</w:t>
            </w:r>
            <w:proofErr w:type="spellEnd"/>
          </w:p>
          <w:p w14:paraId="4415CE4F" w14:textId="77777777" w:rsidR="00E44C49" w:rsidRPr="00F31F43" w:rsidRDefault="00E44C49" w:rsidP="00382AC8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More </w:t>
            </w:r>
            <w:proofErr w:type="spellStart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than</w:t>
            </w:r>
            <w:proofErr w:type="spellEnd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one</w:t>
            </w:r>
            <w:proofErr w:type="spellEnd"/>
            <w:r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  <w:p w14:paraId="13987755" w14:textId="77777777" w:rsidR="00E44C49" w:rsidRPr="00F31F43" w:rsidRDefault="00E44C49" w:rsidP="00382AC8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sz w:val="18"/>
                <w:szCs w:val="18"/>
              </w:rPr>
            </w:pPr>
          </w:p>
          <w:p w14:paraId="5B26A80E" w14:textId="77777777" w:rsidR="00E44C49" w:rsidRPr="00F31F43" w:rsidRDefault="00E44C49" w:rsidP="00382AC8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E003C9" w:rsidRPr="00F31F43" w14:paraId="7C2F92FB" w14:textId="77777777" w:rsidTr="00382AC8">
        <w:trPr>
          <w:trHeight w:val="978"/>
        </w:trPr>
        <w:tc>
          <w:tcPr>
            <w:tcW w:w="1739" w:type="dxa"/>
          </w:tcPr>
          <w:p w14:paraId="6A30D6EE" w14:textId="0B2BE01D" w:rsidR="00E003C9" w:rsidRPr="00C60EFA" w:rsidRDefault="00C60EFA" w:rsidP="00E003C9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lastRenderedPageBreak/>
              <w:t>Feeling appreciated</w:t>
            </w:r>
          </w:p>
          <w:p w14:paraId="3314ED05" w14:textId="0693D81C" w:rsidR="00E003C9" w:rsidRPr="00C60EFA" w:rsidRDefault="00E003C9" w:rsidP="00E003C9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483" w:type="dxa"/>
          </w:tcPr>
          <w:p w14:paraId="1F0137EF" w14:textId="16C8ADEB" w:rsidR="00E003C9" w:rsidRPr="00C60EFA" w:rsidRDefault="00E073A0" w:rsidP="00E003C9">
            <w:pPr>
              <w:rPr>
                <w:rFonts w:asciiTheme="majorHAnsi" w:eastAsia="CIDFont+F6" w:hAnsiTheme="majorHAnsi" w:cstheme="majorHAnsi"/>
                <w:sz w:val="18"/>
                <w:szCs w:val="18"/>
                <w:lang w:val="en-US" w:eastAsia="nl-NL"/>
              </w:rPr>
            </w:pPr>
            <w:r w:rsidRPr="00C60EFA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 xml:space="preserve">Please rate to what extent you agree with the follow statements </w:t>
            </w:r>
            <w:r w:rsidRPr="00C60EFA">
              <w:rPr>
                <w:rFonts w:asciiTheme="majorHAnsi" w:eastAsia="CIDFont+F6" w:hAnsiTheme="majorHAnsi" w:cstheme="majorHAnsi"/>
                <w:sz w:val="18"/>
                <w:szCs w:val="18"/>
                <w:lang w:val="en-US" w:eastAsia="nl-NL"/>
              </w:rPr>
              <w:t xml:space="preserve">when you think about how you felt during </w:t>
            </w:r>
            <w:r w:rsidR="00EA1B05" w:rsidRPr="00C60EF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[</w:t>
            </w:r>
            <w:r w:rsidR="00EA1B05" w:rsidRPr="00C60EF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earlier defined period]</w:t>
            </w:r>
            <w:r w:rsidR="00EA1B05" w:rsidRPr="00C60EF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14:paraId="75F95D7A" w14:textId="77777777" w:rsidR="00E073A0" w:rsidRPr="00C60EFA" w:rsidRDefault="00E073A0" w:rsidP="00E003C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271E4E93" w14:textId="77777777" w:rsidR="00C60EFA" w:rsidRPr="00C60EFA" w:rsidRDefault="00C60EFA" w:rsidP="00C60EF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felt appreciated (as a healthcare worker).</w:t>
            </w:r>
          </w:p>
          <w:p w14:paraId="6E2EB584" w14:textId="58CB4563" w:rsidR="00747C15" w:rsidRPr="00C60EFA" w:rsidRDefault="00702407" w:rsidP="00E003C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7164723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disagree</w:t>
            </w:r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606163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agree</w:t>
            </w:r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146894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eutral</w:t>
            </w:r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837572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ree </w:t>
            </w:r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967863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agree</w:t>
            </w:r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622308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47C15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747C15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on’t know</w:t>
            </w:r>
          </w:p>
          <w:p w14:paraId="5E32A9C0" w14:textId="767C89B2" w:rsidR="00E073A0" w:rsidRPr="00C60EFA" w:rsidRDefault="00E073A0" w:rsidP="00E003C9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</w:tcPr>
          <w:p w14:paraId="58A70470" w14:textId="77777777" w:rsidR="00E003C9" w:rsidRPr="00F31F43" w:rsidRDefault="00E003C9" w:rsidP="00E003C9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86458EA" w14:textId="7FAD02AD" w:rsidR="00747C15" w:rsidRPr="00F31F43" w:rsidRDefault="00702407" w:rsidP="00747C15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Dichotomized</w:t>
            </w:r>
          </w:p>
          <w:p w14:paraId="7CB3CA6B" w14:textId="77777777" w:rsidR="00747C15" w:rsidRPr="00F31F43" w:rsidRDefault="00747C15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8695AAB" w14:textId="64C70A46" w:rsidR="00747C15" w:rsidRPr="00F31F43" w:rsidRDefault="00702407" w:rsidP="00747C1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utral/d</w:t>
            </w:r>
            <w:r w:rsidR="00747C15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sagree</w:t>
            </w:r>
          </w:p>
          <w:p w14:paraId="1CC805E6" w14:textId="3A648992" w:rsidR="00747C15" w:rsidRPr="00F31F43" w:rsidRDefault="00702407" w:rsidP="00747C15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eutra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, s</w:t>
            </w:r>
            <w:r w:rsidR="00747C15"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rongly disagree, disagree</w:t>
            </w:r>
          </w:p>
          <w:p w14:paraId="7E438E90" w14:textId="77777777" w:rsidR="00747C15" w:rsidRPr="00F31F43" w:rsidRDefault="00747C15" w:rsidP="00747C15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ree</w:t>
            </w:r>
          </w:p>
          <w:p w14:paraId="063EEF95" w14:textId="784940A9" w:rsidR="00747C15" w:rsidRPr="00F31F43" w:rsidRDefault="00747C15" w:rsidP="00747C15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Agree, strongly agree</w:t>
            </w:r>
          </w:p>
          <w:p w14:paraId="2CA6203D" w14:textId="2D428630" w:rsidR="00E003C9" w:rsidRPr="00F31F43" w:rsidRDefault="00E003C9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C60EFA" w:rsidRPr="00F31F43" w14:paraId="3470A498" w14:textId="77777777" w:rsidTr="00382AC8">
        <w:trPr>
          <w:trHeight w:val="978"/>
        </w:trPr>
        <w:tc>
          <w:tcPr>
            <w:tcW w:w="1739" w:type="dxa"/>
          </w:tcPr>
          <w:p w14:paraId="30809414" w14:textId="61EA8F04" w:rsidR="00C60EFA" w:rsidRPr="00C60EFA" w:rsidRDefault="00C60EFA" w:rsidP="00C60EFA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Feeling not understood</w:t>
            </w:r>
          </w:p>
          <w:p w14:paraId="4826AAAF" w14:textId="723F3FCD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483" w:type="dxa"/>
          </w:tcPr>
          <w:p w14:paraId="4FBD959C" w14:textId="77777777" w:rsidR="00C60EFA" w:rsidRPr="00C60EFA" w:rsidRDefault="00C60EFA" w:rsidP="00C60EFA">
            <w:pPr>
              <w:rPr>
                <w:rFonts w:asciiTheme="majorHAnsi" w:eastAsia="CIDFont+F6" w:hAnsiTheme="majorHAnsi" w:cstheme="majorHAnsi"/>
                <w:sz w:val="18"/>
                <w:szCs w:val="18"/>
                <w:lang w:val="en-US" w:eastAsia="nl-NL"/>
              </w:rPr>
            </w:pPr>
            <w:r w:rsidRPr="00C60EFA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 xml:space="preserve">Please rate to what extent you agree with the follow statements </w:t>
            </w:r>
            <w:r w:rsidRPr="00C60EFA">
              <w:rPr>
                <w:rFonts w:asciiTheme="majorHAnsi" w:eastAsia="CIDFont+F6" w:hAnsiTheme="majorHAnsi" w:cstheme="majorHAnsi"/>
                <w:sz w:val="18"/>
                <w:szCs w:val="18"/>
                <w:lang w:val="en-US" w:eastAsia="nl-NL"/>
              </w:rPr>
              <w:t xml:space="preserve">when you think about how you felt during </w:t>
            </w:r>
            <w:r w:rsidRPr="00C60EF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[</w:t>
            </w:r>
            <w:r w:rsidRPr="00C60EFA">
              <w:rPr>
                <w:rFonts w:asciiTheme="majorHAnsi" w:hAnsiTheme="majorHAnsi" w:cstheme="majorHAnsi"/>
                <w:i/>
                <w:iCs/>
                <w:color w:val="000000" w:themeColor="text1"/>
                <w:sz w:val="18"/>
                <w:szCs w:val="18"/>
                <w:lang w:val="en-US"/>
              </w:rPr>
              <w:t>earlier defined period]</w:t>
            </w:r>
            <w:r w:rsidRPr="00C60EFA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14:paraId="3721736A" w14:textId="77777777" w:rsidR="00C60EFA" w:rsidRPr="00C60EFA" w:rsidRDefault="00C60EFA" w:rsidP="00C60EF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262EBE4" w14:textId="77777777" w:rsidR="00C60EFA" w:rsidRPr="00C60EFA" w:rsidRDefault="00C60EFA" w:rsidP="00C60EF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 have the feeling that people that did not work in healthcare did not understand me</w:t>
            </w:r>
          </w:p>
          <w:p w14:paraId="7F1010D9" w14:textId="77777777" w:rsidR="00C60EFA" w:rsidRPr="00C60EFA" w:rsidRDefault="00702407" w:rsidP="00C60EF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070071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disagree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856115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agree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315220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eutral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821075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ree 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551536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agree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166202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on’t know</w:t>
            </w:r>
          </w:p>
          <w:p w14:paraId="0BB10B5A" w14:textId="7B57E9C6" w:rsidR="00C60EFA" w:rsidRPr="00C60EFA" w:rsidRDefault="00C60EFA" w:rsidP="00C60EFA">
            <w:pPr>
              <w:spacing w:line="276" w:lineRule="auto"/>
              <w:rPr>
                <w:rFonts w:asciiTheme="majorHAnsi" w:eastAsia="CIDFont+F6" w:hAnsiTheme="majorHAnsi" w:cstheme="majorHAnsi"/>
                <w:sz w:val="18"/>
                <w:szCs w:val="18"/>
                <w:lang w:val="en-US" w:eastAsia="nl-NL"/>
              </w:rPr>
            </w:pPr>
          </w:p>
        </w:tc>
        <w:tc>
          <w:tcPr>
            <w:tcW w:w="6799" w:type="dxa"/>
          </w:tcPr>
          <w:p w14:paraId="26634DD8" w14:textId="77777777" w:rsidR="00C60EFA" w:rsidRPr="00F31F43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98E3137" w14:textId="77777777" w:rsidR="00702407" w:rsidRPr="00F31F43" w:rsidRDefault="00702407" w:rsidP="00702407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Dichotomized</w:t>
            </w:r>
          </w:p>
          <w:p w14:paraId="3F02F7C7" w14:textId="77777777" w:rsidR="00702407" w:rsidRPr="00F31F43" w:rsidRDefault="00702407" w:rsidP="0070240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FE85D3D" w14:textId="77777777" w:rsidR="00702407" w:rsidRPr="00F31F43" w:rsidRDefault="00702407" w:rsidP="0070240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utral/d</w:t>
            </w: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sagree</w:t>
            </w:r>
          </w:p>
          <w:p w14:paraId="404DE618" w14:textId="77777777" w:rsidR="00702407" w:rsidRPr="00F31F43" w:rsidRDefault="00702407" w:rsidP="00702407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Neutral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, s</w:t>
            </w:r>
            <w:r w:rsidRPr="00F31F43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trongly disagree, disagree</w:t>
            </w:r>
          </w:p>
          <w:p w14:paraId="07810728" w14:textId="77777777" w:rsidR="00702407" w:rsidRPr="00F31F43" w:rsidRDefault="00702407" w:rsidP="00702407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ree</w:t>
            </w:r>
          </w:p>
          <w:p w14:paraId="7BFC343D" w14:textId="77777777" w:rsidR="00702407" w:rsidRPr="00F31F43" w:rsidRDefault="00702407" w:rsidP="00702407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Agree, strongly agree</w:t>
            </w:r>
          </w:p>
          <w:p w14:paraId="23AAE239" w14:textId="77777777" w:rsidR="00C60EFA" w:rsidRDefault="00C60EFA" w:rsidP="00C60EFA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  <w:p w14:paraId="64B96A11" w14:textId="77777777" w:rsidR="00C60EFA" w:rsidRDefault="00C60EFA" w:rsidP="00C60EFA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  <w:p w14:paraId="4AB90F6E" w14:textId="77777777" w:rsidR="00C60EFA" w:rsidRDefault="00C60EFA" w:rsidP="00C60EFA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  <w:p w14:paraId="30BBD2E3" w14:textId="77777777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  <w:p w14:paraId="4192B683" w14:textId="2F4B9330" w:rsidR="00C60EFA" w:rsidRPr="00F31F43" w:rsidRDefault="00C60EFA" w:rsidP="00C60EFA">
            <w:pPr>
              <w:pStyle w:val="Lijstalinea"/>
              <w:spacing w:line="276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C60EFA" w:rsidRPr="00F31F43" w14:paraId="40166A5C" w14:textId="77777777" w:rsidTr="00F31F43">
        <w:trPr>
          <w:trHeight w:val="311"/>
        </w:trPr>
        <w:tc>
          <w:tcPr>
            <w:tcW w:w="1739" w:type="dxa"/>
          </w:tcPr>
          <w:p w14:paraId="604BDF8A" w14:textId="4F829751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Well-Being Index</w:t>
            </w:r>
          </w:p>
        </w:tc>
        <w:tc>
          <w:tcPr>
            <w:tcW w:w="6483" w:type="dxa"/>
          </w:tcPr>
          <w:p w14:paraId="59CBA199" w14:textId="0D79D5DB" w:rsidR="00C60EFA" w:rsidRPr="00C60EFA" w:rsidRDefault="00C60EFA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60EFA">
              <w:rPr>
                <w:rFonts w:asciiTheme="majorHAnsi" w:eastAsia="MS Gothic" w:hAnsiTheme="majorHAnsi" w:cstheme="majorHAnsi"/>
                <w:b/>
                <w:bCs/>
                <w:sz w:val="18"/>
                <w:szCs w:val="18"/>
                <w:lang w:val="en-US"/>
              </w:rPr>
              <w:t>In the last month…</w:t>
            </w:r>
          </w:p>
        </w:tc>
        <w:tc>
          <w:tcPr>
            <w:tcW w:w="6799" w:type="dxa"/>
            <w:vMerge w:val="restart"/>
          </w:tcPr>
          <w:p w14:paraId="6D5B8D1B" w14:textId="64DB6AF4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Questions 1-7:  </w:t>
            </w:r>
          </w:p>
          <w:p w14:paraId="6C413054" w14:textId="6A1ED044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  - Answer ‘yes’: +1 point</w:t>
            </w:r>
          </w:p>
          <w:p w14:paraId="1BE7F988" w14:textId="77777777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2D5CA95A" w14:textId="18425ABC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Question 8:  </w:t>
            </w:r>
          </w:p>
          <w:p w14:paraId="56D9BE75" w14:textId="32D108FB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- Option 1 &amp; 2: +1 point  </w:t>
            </w:r>
          </w:p>
          <w:p w14:paraId="7A6C6365" w14:textId="28C9D53C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- Option 3-5: 0 points  </w:t>
            </w:r>
          </w:p>
          <w:p w14:paraId="2B2E122D" w14:textId="2327DD5B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- Option 6 &amp; 7: -1 point</w:t>
            </w:r>
          </w:p>
          <w:p w14:paraId="217C2530" w14:textId="77777777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32AB57F0" w14:textId="38FE66B9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Question 9:  </w:t>
            </w:r>
          </w:p>
          <w:p w14:paraId="7259602F" w14:textId="6C870695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- Disagree &amp; Strongly Disagree: +1 point  </w:t>
            </w:r>
          </w:p>
          <w:p w14:paraId="69CBEEA5" w14:textId="135D59B3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- Neutral: 0 points  </w:t>
            </w:r>
          </w:p>
          <w:p w14:paraId="74035D12" w14:textId="5E623E62" w:rsidR="00C60EFA" w:rsidRPr="00C60EFA" w:rsidRDefault="00C60EFA" w:rsidP="00C60EFA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 </w:t>
            </w:r>
            <w:r w:rsidRPr="00C60EFA">
              <w:rPr>
                <w:rFonts w:asciiTheme="majorHAnsi" w:hAnsiTheme="majorHAnsi" w:cstheme="majorHAnsi"/>
                <w:sz w:val="18"/>
                <w:szCs w:val="18"/>
              </w:rPr>
              <w:t xml:space="preserve">- </w:t>
            </w:r>
            <w:proofErr w:type="spellStart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  <w:proofErr w:type="spellEnd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 xml:space="preserve"> &amp; </w:t>
            </w:r>
            <w:proofErr w:type="spellStart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>Strongly</w:t>
            </w:r>
            <w:proofErr w:type="spellEnd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  <w:proofErr w:type="spellEnd"/>
            <w:r w:rsidRPr="00C60EFA">
              <w:rPr>
                <w:rFonts w:asciiTheme="majorHAnsi" w:hAnsiTheme="majorHAnsi" w:cstheme="majorHAnsi"/>
                <w:sz w:val="18"/>
                <w:szCs w:val="18"/>
              </w:rPr>
              <w:t>: -1 point</w:t>
            </w:r>
          </w:p>
        </w:tc>
      </w:tr>
      <w:tr w:rsidR="00C60EFA" w:rsidRPr="00F31F43" w14:paraId="2A7F9B03" w14:textId="77777777" w:rsidTr="00382AC8">
        <w:trPr>
          <w:trHeight w:val="978"/>
        </w:trPr>
        <w:tc>
          <w:tcPr>
            <w:tcW w:w="1739" w:type="dxa"/>
          </w:tcPr>
          <w:p w14:paraId="7FF1BDDE" w14:textId="39863760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lastRenderedPageBreak/>
              <w:t>1</w:t>
            </w:r>
          </w:p>
        </w:tc>
        <w:tc>
          <w:tcPr>
            <w:tcW w:w="6483" w:type="dxa"/>
          </w:tcPr>
          <w:p w14:paraId="2643DDCC" w14:textId="5F5BF580" w:rsidR="00C60EFA" w:rsidRPr="00C60EFA" w:rsidRDefault="00C60EFA" w:rsidP="00C60EF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ve you felt burned out from your work?</w:t>
            </w:r>
          </w:p>
          <w:p w14:paraId="36C87F94" w14:textId="782B70C9" w:rsidR="00C60EFA" w:rsidRPr="00F31F43" w:rsidRDefault="00702407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-1985617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519591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780DF783" w14:textId="716832ED" w:rsidR="00C60EFA" w:rsidRPr="00F31F43" w:rsidRDefault="00C60EFA" w:rsidP="00F31F43">
            <w:pPr>
              <w:pStyle w:val="Lijstalinea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799" w:type="dxa"/>
            <w:vMerge/>
          </w:tcPr>
          <w:p w14:paraId="4ADD652F" w14:textId="4F472D5B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60EFA" w:rsidRPr="00F31F43" w14:paraId="1B7575BE" w14:textId="77777777" w:rsidTr="00382AC8">
        <w:trPr>
          <w:trHeight w:val="978"/>
        </w:trPr>
        <w:tc>
          <w:tcPr>
            <w:tcW w:w="1739" w:type="dxa"/>
          </w:tcPr>
          <w:p w14:paraId="0CCAEDB4" w14:textId="6D072714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2</w:t>
            </w:r>
          </w:p>
        </w:tc>
        <w:tc>
          <w:tcPr>
            <w:tcW w:w="6483" w:type="dxa"/>
          </w:tcPr>
          <w:p w14:paraId="11DB6D93" w14:textId="752BAD11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ve you worried that your work is hardening you emotionally?</w:t>
            </w:r>
          </w:p>
          <w:p w14:paraId="4CB3D3B8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639535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495842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600DC62A" w14:textId="46124DE8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799" w:type="dxa"/>
            <w:vMerge/>
          </w:tcPr>
          <w:p w14:paraId="0B7826CE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60EFA" w:rsidRPr="00F31F43" w14:paraId="26CCF3FA" w14:textId="77777777" w:rsidTr="00382AC8">
        <w:trPr>
          <w:trHeight w:val="978"/>
        </w:trPr>
        <w:tc>
          <w:tcPr>
            <w:tcW w:w="1739" w:type="dxa"/>
          </w:tcPr>
          <w:p w14:paraId="5E98BB8B" w14:textId="467315DD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3</w:t>
            </w:r>
          </w:p>
        </w:tc>
        <w:tc>
          <w:tcPr>
            <w:tcW w:w="6483" w:type="dxa"/>
          </w:tcPr>
          <w:p w14:paraId="245C54EA" w14:textId="0D097E4E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ave you often been bothered by feeling down, depressed </w:t>
            </w:r>
          </w:p>
          <w:p w14:paraId="4B3FE0D4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975411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289326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245F9E50" w14:textId="6FEF8BD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799" w:type="dxa"/>
            <w:vMerge/>
          </w:tcPr>
          <w:p w14:paraId="03491C3D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60EFA" w:rsidRPr="00F31F43" w14:paraId="3B0BA23A" w14:textId="77777777" w:rsidTr="00382AC8">
        <w:trPr>
          <w:trHeight w:val="978"/>
        </w:trPr>
        <w:tc>
          <w:tcPr>
            <w:tcW w:w="1739" w:type="dxa"/>
          </w:tcPr>
          <w:p w14:paraId="79A968B9" w14:textId="481A92D4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483" w:type="dxa"/>
          </w:tcPr>
          <w:p w14:paraId="62E22997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ve you fallen asleep while sitting inactive in a public space?</w:t>
            </w:r>
          </w:p>
          <w:p w14:paraId="0E05353C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1595746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-1642495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73237B43" w14:textId="77777777" w:rsidR="00C60EFA" w:rsidRPr="00F31F43" w:rsidRDefault="00C60EFA" w:rsidP="00F31F43">
            <w:pPr>
              <w:ind w:left="36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799" w:type="dxa"/>
            <w:vMerge/>
          </w:tcPr>
          <w:p w14:paraId="333CB57F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60EFA" w:rsidRPr="00F31F43" w14:paraId="5671FB21" w14:textId="77777777" w:rsidTr="00382AC8">
        <w:trPr>
          <w:trHeight w:val="978"/>
        </w:trPr>
        <w:tc>
          <w:tcPr>
            <w:tcW w:w="1739" w:type="dxa"/>
          </w:tcPr>
          <w:p w14:paraId="0D5E8943" w14:textId="3E7FBD29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5</w:t>
            </w:r>
          </w:p>
        </w:tc>
        <w:tc>
          <w:tcPr>
            <w:tcW w:w="6483" w:type="dxa"/>
          </w:tcPr>
          <w:p w14:paraId="0C1735EE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ve you felt that all the things you had to do were piling up so high that you could not overcome them?</w:t>
            </w:r>
          </w:p>
          <w:p w14:paraId="1D09D820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305291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168725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7EC49133" w14:textId="0D8F25B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  <w:vMerge/>
          </w:tcPr>
          <w:p w14:paraId="560344C4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C60EFA" w:rsidRPr="00F31F43" w14:paraId="0812D939" w14:textId="77777777" w:rsidTr="00382AC8">
        <w:trPr>
          <w:trHeight w:val="978"/>
        </w:trPr>
        <w:tc>
          <w:tcPr>
            <w:tcW w:w="1739" w:type="dxa"/>
          </w:tcPr>
          <w:p w14:paraId="16B74AEC" w14:textId="4588A82F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6483" w:type="dxa"/>
          </w:tcPr>
          <w:p w14:paraId="3F8BC96F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ve you been bothered by emotional problems (such as feeling anxious, depressed, or irritable)?</w:t>
            </w:r>
          </w:p>
          <w:p w14:paraId="5F4AB950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1703285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-1054234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10C2087E" w14:textId="006CD795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  <w:vMerge/>
          </w:tcPr>
          <w:p w14:paraId="7ECC8B8F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C60EFA" w:rsidRPr="00F31F43" w14:paraId="29F7BD37" w14:textId="77777777" w:rsidTr="00382AC8">
        <w:trPr>
          <w:trHeight w:val="978"/>
        </w:trPr>
        <w:tc>
          <w:tcPr>
            <w:tcW w:w="1739" w:type="dxa"/>
          </w:tcPr>
          <w:p w14:paraId="55BF2496" w14:textId="26A8E832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6483" w:type="dxa"/>
          </w:tcPr>
          <w:p w14:paraId="17AF9A66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as your physical health interfered with your ability to do your daily work at home and/or away from home?</w:t>
            </w:r>
          </w:p>
          <w:p w14:paraId="52A7F887" w14:textId="77777777" w:rsidR="00C60EFA" w:rsidRPr="00F31F43" w:rsidRDefault="00702407" w:rsidP="00C53CD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1031689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</w:rPr>
                <w:id w:val="556130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</w:rPr>
              <w:t xml:space="preserve"> N</w:t>
            </w:r>
            <w:r w:rsidR="00C60EFA">
              <w:rPr>
                <w:rFonts w:asciiTheme="majorHAnsi" w:hAnsiTheme="majorHAnsi" w:cstheme="majorHAnsi"/>
                <w:sz w:val="18"/>
                <w:szCs w:val="18"/>
              </w:rPr>
              <w:t>o</w:t>
            </w:r>
          </w:p>
          <w:p w14:paraId="20EB785E" w14:textId="07EC3EC0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  <w:vMerge/>
          </w:tcPr>
          <w:p w14:paraId="04757AE1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C60EFA" w:rsidRPr="00702407" w14:paraId="61B9D68B" w14:textId="77777777" w:rsidTr="00382AC8">
        <w:trPr>
          <w:trHeight w:val="978"/>
        </w:trPr>
        <w:tc>
          <w:tcPr>
            <w:tcW w:w="1739" w:type="dxa"/>
          </w:tcPr>
          <w:p w14:paraId="0ADC20B3" w14:textId="38E086D4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6483" w:type="dxa"/>
          </w:tcPr>
          <w:p w14:paraId="66B9904A" w14:textId="3B928E15" w:rsidR="00C60EFA" w:rsidRPr="00F31F43" w:rsidRDefault="00C60EFA" w:rsidP="00F31F43">
            <w:pPr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>Please rate to what extent you agree with the following statement:</w:t>
            </w:r>
          </w:p>
          <w:p w14:paraId="445C8597" w14:textId="77777777" w:rsidR="00C60EFA" w:rsidRPr="00F31F43" w:rsidRDefault="00C60EFA" w:rsidP="00F31F43">
            <w:pPr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</w:p>
          <w:p w14:paraId="6EF3F4BE" w14:textId="006197DF" w:rsidR="00C60EFA" w:rsidRPr="00F31F43" w:rsidRDefault="00C60EFA" w:rsidP="00F31F43">
            <w:pPr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>The work I do is meaningful to me</w:t>
            </w:r>
          </w:p>
          <w:p w14:paraId="22677E3F" w14:textId="77777777" w:rsidR="00C60EFA" w:rsidRPr="00F31F43" w:rsidRDefault="00C60EFA" w:rsidP="00F31F43">
            <w:pPr>
              <w:pStyle w:val="Lijstalinea"/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</w:p>
          <w:p w14:paraId="29EAF644" w14:textId="5CCEC914" w:rsidR="00C60EFA" w:rsidRPr="00F31F43" w:rsidRDefault="00C60EFA" w:rsidP="00F31F43">
            <w:pPr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>(on a scale from 1 to 7)</w:t>
            </w:r>
          </w:p>
          <w:p w14:paraId="46ADAD19" w14:textId="57331691" w:rsidR="00C60EFA" w:rsidRPr="00F31F43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810666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1. Very strongly agree 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9659207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</w:t>
            </w:r>
          </w:p>
          <w:p w14:paraId="0FD66556" w14:textId="5DE30D52" w:rsidR="00C60EFA" w:rsidRPr="00C60EFA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922308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3.</w:t>
            </w:r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693299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4.</w:t>
            </w:r>
          </w:p>
          <w:p w14:paraId="2EFA5222" w14:textId="3B3CA84E" w:rsidR="00C60EFA" w:rsidRPr="00C60EFA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223225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5.</w:t>
            </w:r>
          </w:p>
          <w:p w14:paraId="246CC457" w14:textId="392D4503" w:rsidR="00C60EFA" w:rsidRPr="00C60EFA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315767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6.</w:t>
            </w:r>
          </w:p>
          <w:p w14:paraId="41AC4893" w14:textId="4F77D7B5" w:rsidR="00C60EFA" w:rsidRPr="00C60EFA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2108305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C60EFA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C60EF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7.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Very strongly </w:t>
            </w:r>
            <w:proofErr w:type="spellStart"/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gree</w:t>
            </w:r>
            <w:proofErr w:type="spellEnd"/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  <w:p w14:paraId="39DF3B7C" w14:textId="19C612A5" w:rsidR="00C60EFA" w:rsidRPr="00C60EFA" w:rsidRDefault="00C60EFA" w:rsidP="00F31F43">
            <w:pPr>
              <w:pStyle w:val="Lijstalinea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6799" w:type="dxa"/>
            <w:vMerge/>
          </w:tcPr>
          <w:p w14:paraId="43F9D053" w14:textId="77777777" w:rsidR="00C60EFA" w:rsidRPr="00C60EFA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C60EFA" w:rsidRPr="00702407" w14:paraId="56E9C8AB" w14:textId="77777777" w:rsidTr="00382AC8">
        <w:trPr>
          <w:trHeight w:val="978"/>
        </w:trPr>
        <w:tc>
          <w:tcPr>
            <w:tcW w:w="1739" w:type="dxa"/>
          </w:tcPr>
          <w:p w14:paraId="0D9DC618" w14:textId="18A1437E" w:rsidR="00C60EFA" w:rsidRPr="00F31F43" w:rsidRDefault="00C60EFA" w:rsidP="00747C1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9</w:t>
            </w:r>
          </w:p>
        </w:tc>
        <w:tc>
          <w:tcPr>
            <w:tcW w:w="6483" w:type="dxa"/>
          </w:tcPr>
          <w:p w14:paraId="329F3D1D" w14:textId="77777777" w:rsidR="00C60EFA" w:rsidRPr="00F31F43" w:rsidRDefault="00C60EFA" w:rsidP="00F31F43">
            <w:pPr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eastAsia="MS Gothic" w:hAnsiTheme="majorHAnsi" w:cstheme="majorHAnsi"/>
                <w:sz w:val="18"/>
                <w:szCs w:val="18"/>
                <w:lang w:val="en-US"/>
              </w:rPr>
              <w:t>Please rate to what extent you agree with the following statement:</w:t>
            </w:r>
          </w:p>
          <w:p w14:paraId="21F84CD7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52E26803" w14:textId="4DA89CA3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My work schedule leaves/left me enough time for my personal/family time. </w:t>
            </w:r>
          </w:p>
          <w:p w14:paraId="7E8479A2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31F43">
              <w:rPr>
                <w:rFonts w:asciiTheme="majorHAnsi" w:hAnsiTheme="majorHAnsi" w:cstheme="majorHAnsi"/>
                <w:sz w:val="18"/>
                <w:szCs w:val="18"/>
              </w:rPr>
              <w:t>Mijn werkschema laat genoeg tijd over voor mijn privé/familieleven</w:t>
            </w:r>
          </w:p>
          <w:p w14:paraId="05803FE1" w14:textId="77777777" w:rsidR="00C60EFA" w:rsidRPr="00F31F43" w:rsidRDefault="00C60EFA" w:rsidP="00F31F43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724A16F4" w14:textId="77777777" w:rsidR="00C60EFA" w:rsidRPr="00F31F43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9062099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agree 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-1424256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gree</w:t>
            </w:r>
          </w:p>
          <w:p w14:paraId="1F5F8541" w14:textId="77777777" w:rsidR="00C60EFA" w:rsidRPr="00F31F43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605144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Neutral</w:t>
            </w:r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br/>
            </w: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872038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Disagree </w:t>
            </w:r>
          </w:p>
          <w:p w14:paraId="78C54787" w14:textId="2E87D6C5" w:rsidR="00C60EFA" w:rsidRPr="00F31F43" w:rsidRDefault="00702407" w:rsidP="00F31F43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sdt>
              <w:sdtPr>
                <w:rPr>
                  <w:rFonts w:asciiTheme="majorHAnsi" w:hAnsiTheme="majorHAnsi" w:cstheme="majorHAnsi"/>
                  <w:sz w:val="18"/>
                  <w:szCs w:val="18"/>
                  <w:lang w:val="en-US"/>
                </w:rPr>
                <w:id w:val="1962303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EFA" w:rsidRPr="00F31F43">
                  <w:rPr>
                    <w:rFonts w:ascii="Segoe UI Symbol" w:eastAsia="MS Gothic" w:hAnsi="Segoe UI Symbol" w:cs="Segoe UI Symbol"/>
                    <w:sz w:val="18"/>
                    <w:szCs w:val="18"/>
                    <w:lang w:val="en-US"/>
                  </w:rPr>
                  <w:t>☐</w:t>
                </w:r>
              </w:sdtContent>
            </w:sdt>
            <w:r w:rsidR="00C60EFA" w:rsidRPr="00F31F4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Strongly disagree </w:t>
            </w:r>
          </w:p>
        </w:tc>
        <w:tc>
          <w:tcPr>
            <w:tcW w:w="6799" w:type="dxa"/>
            <w:vMerge/>
          </w:tcPr>
          <w:p w14:paraId="43560AD1" w14:textId="77777777" w:rsidR="00C60EFA" w:rsidRPr="00F31F43" w:rsidRDefault="00C60EFA" w:rsidP="00747C15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</w:tbl>
    <w:p w14:paraId="5D52D8F6" w14:textId="77777777" w:rsidR="00E44C49" w:rsidRPr="00F31F43" w:rsidRDefault="00E44C49" w:rsidP="00E44C49">
      <w:pPr>
        <w:spacing w:line="276" w:lineRule="auto"/>
        <w:rPr>
          <w:rFonts w:asciiTheme="majorHAnsi" w:hAnsiTheme="majorHAnsi" w:cstheme="majorHAnsi"/>
          <w:sz w:val="18"/>
          <w:szCs w:val="18"/>
          <w:lang w:val="en-US"/>
        </w:rPr>
      </w:pPr>
    </w:p>
    <w:sectPr w:rsidR="00E44C49" w:rsidRPr="00F31F43" w:rsidSect="00E44C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89B8" w14:textId="77777777" w:rsidR="00E44C49" w:rsidRDefault="00E44C49" w:rsidP="00E44C49">
      <w:pPr>
        <w:spacing w:after="0" w:line="240" w:lineRule="auto"/>
      </w:pPr>
      <w:r>
        <w:separator/>
      </w:r>
    </w:p>
  </w:endnote>
  <w:endnote w:type="continuationSeparator" w:id="0">
    <w:p w14:paraId="4B0F40F8" w14:textId="77777777" w:rsidR="00E44C49" w:rsidRDefault="00E44C49" w:rsidP="00E44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IDFont+F6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A2D8F" w14:textId="77777777" w:rsidR="00E44C49" w:rsidRDefault="00E44C49" w:rsidP="00E44C49">
      <w:pPr>
        <w:spacing w:after="0" w:line="240" w:lineRule="auto"/>
      </w:pPr>
      <w:r>
        <w:separator/>
      </w:r>
    </w:p>
  </w:footnote>
  <w:footnote w:type="continuationSeparator" w:id="0">
    <w:p w14:paraId="36FBA4E5" w14:textId="77777777" w:rsidR="00E44C49" w:rsidRDefault="00E44C49" w:rsidP="00E44C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A293F"/>
    <w:multiLevelType w:val="hybridMultilevel"/>
    <w:tmpl w:val="EE4C5A8E"/>
    <w:lvl w:ilvl="0" w:tplc="47BC7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757094"/>
    <w:multiLevelType w:val="hybridMultilevel"/>
    <w:tmpl w:val="DF323D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B6E5C"/>
    <w:multiLevelType w:val="hybridMultilevel"/>
    <w:tmpl w:val="A05A47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E319B"/>
    <w:multiLevelType w:val="hybridMultilevel"/>
    <w:tmpl w:val="77A6B5A0"/>
    <w:lvl w:ilvl="0" w:tplc="23B4F8D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307CFB"/>
    <w:multiLevelType w:val="hybridMultilevel"/>
    <w:tmpl w:val="7D246CDA"/>
    <w:lvl w:ilvl="0" w:tplc="233C3E06">
      <w:numFmt w:val="bullet"/>
      <w:pStyle w:val="SulaSingleChoiceOption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C3603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60E0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7ACD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4E9D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48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675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A4D4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4D8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E2793"/>
    <w:multiLevelType w:val="hybridMultilevel"/>
    <w:tmpl w:val="CA104006"/>
    <w:lvl w:ilvl="0" w:tplc="E8DE328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E23673"/>
    <w:multiLevelType w:val="hybridMultilevel"/>
    <w:tmpl w:val="1394911C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8C03C7"/>
    <w:multiLevelType w:val="hybridMultilevel"/>
    <w:tmpl w:val="41E44C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E73D51"/>
    <w:multiLevelType w:val="hybridMultilevel"/>
    <w:tmpl w:val="8D00D2CC"/>
    <w:lvl w:ilvl="0" w:tplc="10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F0B5600"/>
    <w:multiLevelType w:val="hybridMultilevel"/>
    <w:tmpl w:val="003C700E"/>
    <w:lvl w:ilvl="0" w:tplc="233C3E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207BBD"/>
    <w:multiLevelType w:val="hybridMultilevel"/>
    <w:tmpl w:val="FADEC9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083E6B"/>
    <w:multiLevelType w:val="hybridMultilevel"/>
    <w:tmpl w:val="3D066738"/>
    <w:lvl w:ilvl="0" w:tplc="F306B4A0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BC8B7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1871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52F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40C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3AA4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BC7D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B61F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F41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130102">
    <w:abstractNumId w:val="9"/>
  </w:num>
  <w:num w:numId="2" w16cid:durableId="366609886">
    <w:abstractNumId w:val="11"/>
  </w:num>
  <w:num w:numId="3" w16cid:durableId="161241513">
    <w:abstractNumId w:val="4"/>
  </w:num>
  <w:num w:numId="4" w16cid:durableId="1292708468">
    <w:abstractNumId w:val="0"/>
  </w:num>
  <w:num w:numId="5" w16cid:durableId="1862434536">
    <w:abstractNumId w:val="6"/>
  </w:num>
  <w:num w:numId="6" w16cid:durableId="312030353">
    <w:abstractNumId w:val="7"/>
  </w:num>
  <w:num w:numId="7" w16cid:durableId="1911190736">
    <w:abstractNumId w:val="2"/>
  </w:num>
  <w:num w:numId="8" w16cid:durableId="1832525368">
    <w:abstractNumId w:val="3"/>
  </w:num>
  <w:num w:numId="9" w16cid:durableId="1568300164">
    <w:abstractNumId w:val="1"/>
  </w:num>
  <w:num w:numId="10" w16cid:durableId="1845512018">
    <w:abstractNumId w:val="5"/>
  </w:num>
  <w:num w:numId="11" w16cid:durableId="402608655">
    <w:abstractNumId w:val="8"/>
  </w:num>
  <w:num w:numId="12" w16cid:durableId="42646109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C49"/>
    <w:rsid w:val="000231EB"/>
    <w:rsid w:val="000C3107"/>
    <w:rsid w:val="00216411"/>
    <w:rsid w:val="00627947"/>
    <w:rsid w:val="006A3F44"/>
    <w:rsid w:val="00702407"/>
    <w:rsid w:val="00747C15"/>
    <w:rsid w:val="00C53CD6"/>
    <w:rsid w:val="00C60EFA"/>
    <w:rsid w:val="00E003C9"/>
    <w:rsid w:val="00E073A0"/>
    <w:rsid w:val="00E44C49"/>
    <w:rsid w:val="00EA1B05"/>
    <w:rsid w:val="00EE5A47"/>
    <w:rsid w:val="00F3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A832E"/>
  <w15:chartTrackingRefBased/>
  <w15:docId w15:val="{19725E10-7804-400A-8406-D363CDB8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4C49"/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003C9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E44C49"/>
    <w:pPr>
      <w:ind w:left="720"/>
      <w:contextualSpacing/>
    </w:pPr>
  </w:style>
  <w:style w:type="table" w:styleId="Tabelraster">
    <w:name w:val="Table Grid"/>
    <w:basedOn w:val="Standaardtabel"/>
    <w:rsid w:val="00E44C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laQuestionText">
    <w:name w:val="Sula_Question_Text"/>
    <w:basedOn w:val="Standaard"/>
    <w:link w:val="SulaQuestionTextChar"/>
    <w:qFormat/>
    <w:rsid w:val="00E44C49"/>
    <w:pPr>
      <w:tabs>
        <w:tab w:val="right" w:pos="9072"/>
      </w:tabs>
      <w:spacing w:before="360" w:after="120" w:line="240" w:lineRule="auto"/>
    </w:pPr>
    <w:rPr>
      <w:rFonts w:ascii="Arial" w:eastAsia="Times New Roman" w:hAnsi="Arial" w:cs="Arial"/>
      <w:szCs w:val="24"/>
      <w:lang w:val="en-US" w:eastAsia="de-CH"/>
    </w:rPr>
  </w:style>
  <w:style w:type="character" w:customStyle="1" w:styleId="SulaQuestionTextChar">
    <w:name w:val="Sula_Question_Text Char"/>
    <w:basedOn w:val="Standaardalinea-lettertype"/>
    <w:link w:val="SulaQuestionText"/>
    <w:rsid w:val="00E44C49"/>
    <w:rPr>
      <w:rFonts w:ascii="Arial" w:eastAsia="Times New Roman" w:hAnsi="Arial" w:cs="Arial"/>
      <w:szCs w:val="24"/>
      <w:lang w:val="en-US" w:eastAsia="de-CH"/>
    </w:rPr>
  </w:style>
  <w:style w:type="paragraph" w:customStyle="1" w:styleId="SulaMultipleChoiceOption">
    <w:name w:val="Sula_Multiple_Choice_Option"/>
    <w:basedOn w:val="Lijstalinea"/>
    <w:link w:val="SulaMultipleChoiceOptionChar"/>
    <w:qFormat/>
    <w:rsid w:val="00E44C49"/>
    <w:pPr>
      <w:numPr>
        <w:numId w:val="2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MultipleChoiceOptionChar">
    <w:name w:val="Sula_Multiple_Choice_Option Char"/>
    <w:basedOn w:val="Standaardalinea-lettertype"/>
    <w:link w:val="SulaMultip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SingleChoiceOption">
    <w:name w:val="Sula_SingleChoice_Option"/>
    <w:basedOn w:val="Lijstalinea"/>
    <w:link w:val="SulaSingleChoiceOptionChar"/>
    <w:qFormat/>
    <w:rsid w:val="00E44C49"/>
    <w:pPr>
      <w:numPr>
        <w:numId w:val="3"/>
      </w:numPr>
      <w:tabs>
        <w:tab w:val="num" w:pos="360"/>
      </w:tabs>
      <w:spacing w:after="0" w:line="240" w:lineRule="auto"/>
      <w:ind w:firstLine="0"/>
    </w:pPr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SingleChoiceOptionChar">
    <w:name w:val="Sula_SingleChoice_Option Char"/>
    <w:basedOn w:val="Standaardalinea-lettertype"/>
    <w:link w:val="SulaSingleChoiceOption"/>
    <w:rsid w:val="00E44C49"/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E44C49"/>
  </w:style>
  <w:style w:type="paragraph" w:styleId="Koptekst">
    <w:name w:val="header"/>
    <w:basedOn w:val="Standaard"/>
    <w:link w:val="Kop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44C49"/>
  </w:style>
  <w:style w:type="paragraph" w:styleId="Voettekst">
    <w:name w:val="footer"/>
    <w:basedOn w:val="Standaard"/>
    <w:link w:val="VoettekstChar"/>
    <w:uiPriority w:val="99"/>
    <w:unhideWhenUsed/>
    <w:rsid w:val="00E44C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44C49"/>
  </w:style>
  <w:style w:type="paragraph" w:styleId="Titel">
    <w:name w:val="Title"/>
    <w:basedOn w:val="Standaard"/>
    <w:next w:val="Standaard"/>
    <w:link w:val="TitelChar"/>
    <w:autoRedefine/>
    <w:qFormat/>
    <w:rsid w:val="00E003C9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basedOn w:val="Standaardalinea-lettertype"/>
    <w:link w:val="Titel"/>
    <w:rsid w:val="00E003C9"/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Kop1Char">
    <w:name w:val="Kop 1 Char"/>
    <w:basedOn w:val="Standaardalinea-lettertype"/>
    <w:link w:val="Kop1"/>
    <w:uiPriority w:val="9"/>
    <w:rsid w:val="00E003C9"/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character" w:styleId="Verwijzingopmerking">
    <w:name w:val="annotation reference"/>
    <w:basedOn w:val="Standaardalinea-lettertype"/>
    <w:uiPriority w:val="99"/>
    <w:unhideWhenUsed/>
    <w:rsid w:val="00F31F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1F4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1F43"/>
    <w:rPr>
      <w:sz w:val="20"/>
      <w:szCs w:val="20"/>
    </w:rPr>
  </w:style>
  <w:style w:type="paragraph" w:styleId="Revisie">
    <w:name w:val="Revision"/>
    <w:hidden/>
    <w:uiPriority w:val="99"/>
    <w:semiHidden/>
    <w:rsid w:val="007024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8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4</cp:revision>
  <dcterms:created xsi:type="dcterms:W3CDTF">2024-08-28T12:54:00Z</dcterms:created>
  <dcterms:modified xsi:type="dcterms:W3CDTF">2024-10-18T09:18:00Z</dcterms:modified>
</cp:coreProperties>
</file>